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A44E22" w14:textId="77777777" w:rsidR="004A618B" w:rsidRPr="00E43F29" w:rsidRDefault="004A618B" w:rsidP="004A618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3720" w:type="dxa"/>
        <w:tblInd w:w="-10" w:type="dxa"/>
        <w:tblLook w:val="04A0" w:firstRow="1" w:lastRow="0" w:firstColumn="1" w:lastColumn="0" w:noHBand="0" w:noVBand="1"/>
      </w:tblPr>
      <w:tblGrid>
        <w:gridCol w:w="2487"/>
        <w:gridCol w:w="4173"/>
        <w:gridCol w:w="3435"/>
        <w:gridCol w:w="3625"/>
      </w:tblGrid>
      <w:tr w:rsidR="003E41DF" w:rsidRPr="003E41DF" w14:paraId="17888A1E" w14:textId="77777777" w:rsidTr="001B5C9C">
        <w:trPr>
          <w:trHeight w:val="499"/>
        </w:trPr>
        <w:tc>
          <w:tcPr>
            <w:tcW w:w="24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4DFF9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d use Map 2015</w:t>
            </w:r>
          </w:p>
        </w:tc>
        <w:tc>
          <w:tcPr>
            <w:tcW w:w="41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1518F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d use Map 2007</w:t>
            </w:r>
          </w:p>
        </w:tc>
        <w:tc>
          <w:tcPr>
            <w:tcW w:w="34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2CFC3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vised/Harmonized Land use Categories</w:t>
            </w:r>
          </w:p>
        </w:tc>
        <w:tc>
          <w:tcPr>
            <w:tcW w:w="36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94C7E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and use Categories Used in the Model </w:t>
            </w:r>
          </w:p>
        </w:tc>
      </w:tr>
      <w:tr w:rsidR="003E41DF" w:rsidRPr="003E41DF" w14:paraId="547F5BD0" w14:textId="77777777" w:rsidTr="001B5C9C">
        <w:trPr>
          <w:trHeight w:val="499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75C9D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adleaved woodland</w:t>
            </w:r>
          </w:p>
        </w:tc>
        <w:tc>
          <w:tcPr>
            <w:tcW w:w="41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8EA52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adleaved, mixed and yew woodland</w:t>
            </w:r>
          </w:p>
        </w:tc>
        <w:tc>
          <w:tcPr>
            <w:tcW w:w="3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22C38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adleaved woodland</w:t>
            </w:r>
          </w:p>
        </w:tc>
        <w:tc>
          <w:tcPr>
            <w:tcW w:w="3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757C8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adleaved woodland</w:t>
            </w:r>
          </w:p>
        </w:tc>
      </w:tr>
      <w:tr w:rsidR="003E41DF" w:rsidRPr="003E41DF" w14:paraId="18C9E9A9" w14:textId="77777777" w:rsidTr="001B5C9C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21155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iferous woodland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FAA64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iferous woodland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8A73B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iferous woodland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4414D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iferous woodland</w:t>
            </w:r>
          </w:p>
        </w:tc>
      </w:tr>
      <w:tr w:rsidR="003E41DF" w:rsidRPr="003E41DF" w14:paraId="22EB935A" w14:textId="77777777" w:rsidTr="001B5C9C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5C533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able and horticulture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AEFF8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able and horticulture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4F103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able and horticulture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EB391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able and horticulture</w:t>
            </w:r>
          </w:p>
        </w:tc>
      </w:tr>
      <w:tr w:rsidR="003E41DF" w:rsidRPr="003E41DF" w14:paraId="1BDD6169" w14:textId="77777777" w:rsidTr="001B5C9C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096B9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mproved grassland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3056E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mproved grassland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43F15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mproved grassland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4AE3F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mproved grassland</w:t>
            </w:r>
          </w:p>
        </w:tc>
      </w:tr>
      <w:tr w:rsidR="003E41DF" w:rsidRPr="003E41DF" w14:paraId="55677A4F" w14:textId="77777777" w:rsidTr="001B5C9C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EA74E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tral grassland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50A9D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ugh grassland</w:t>
            </w:r>
          </w:p>
        </w:tc>
        <w:tc>
          <w:tcPr>
            <w:tcW w:w="34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51A7A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mi-Natural grassland</w:t>
            </w:r>
          </w:p>
        </w:tc>
        <w:tc>
          <w:tcPr>
            <w:tcW w:w="36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59450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mi-Natural grassland</w:t>
            </w:r>
          </w:p>
        </w:tc>
      </w:tr>
      <w:tr w:rsidR="003E41DF" w:rsidRPr="003E41DF" w14:paraId="4AD32457" w14:textId="77777777" w:rsidTr="001B5C9C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BF9D8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careous grassland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CC8CF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tral grassland</w:t>
            </w:r>
          </w:p>
        </w:tc>
        <w:tc>
          <w:tcPr>
            <w:tcW w:w="34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0720F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548084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E41DF" w:rsidRPr="003E41DF" w14:paraId="503234C2" w14:textId="77777777" w:rsidTr="001B5C9C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5F606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id grassland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C048B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careous grassland</w:t>
            </w:r>
          </w:p>
        </w:tc>
        <w:tc>
          <w:tcPr>
            <w:tcW w:w="34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272376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82CFA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E41DF" w:rsidRPr="003E41DF" w14:paraId="58A9AA4E" w14:textId="77777777" w:rsidTr="001B5C9C">
        <w:trPr>
          <w:trHeight w:val="499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ECA53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n, Marsh and Swamp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48F73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id grassland</w:t>
            </w:r>
          </w:p>
        </w:tc>
        <w:tc>
          <w:tcPr>
            <w:tcW w:w="34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3FD238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7084F6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E41DF" w:rsidRPr="003E41DF" w14:paraId="68ABA815" w14:textId="77777777" w:rsidTr="001B5C9C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76379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her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023CC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n, marsh and swamp</w:t>
            </w:r>
          </w:p>
        </w:tc>
        <w:tc>
          <w:tcPr>
            <w:tcW w:w="34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A3948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ntain, Heath, Bog</w:t>
            </w:r>
          </w:p>
        </w:tc>
        <w:tc>
          <w:tcPr>
            <w:tcW w:w="36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42F68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ntain, Heath, Bog</w:t>
            </w:r>
          </w:p>
        </w:tc>
      </w:tr>
      <w:tr w:rsidR="003E41DF" w:rsidRPr="003E41DF" w14:paraId="4D7E2ACB" w14:textId="77777777" w:rsidTr="001B5C9C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C1ED9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her grassland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82FEB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her</w:t>
            </w:r>
          </w:p>
        </w:tc>
        <w:tc>
          <w:tcPr>
            <w:tcW w:w="34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F30FFA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B8E036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E41DF" w:rsidRPr="003E41DF" w14:paraId="71CCD87D" w14:textId="77777777" w:rsidTr="001B5C9C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C89E8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g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37328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ther grassland</w:t>
            </w:r>
          </w:p>
        </w:tc>
        <w:tc>
          <w:tcPr>
            <w:tcW w:w="34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E59256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BA7B0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E41DF" w:rsidRPr="003E41DF" w14:paraId="4AFB9F10" w14:textId="77777777" w:rsidTr="001B5C9C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A242D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land rock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ABA6C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g</w:t>
            </w:r>
          </w:p>
        </w:tc>
        <w:tc>
          <w:tcPr>
            <w:tcW w:w="34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7EA68A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C7C5CA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E41DF" w:rsidRPr="003E41DF" w14:paraId="1A0EFC13" w14:textId="77777777" w:rsidTr="005502A2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209FF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water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645AA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tane habitats</w:t>
            </w:r>
          </w:p>
        </w:tc>
        <w:tc>
          <w:tcPr>
            <w:tcW w:w="34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7647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 Bodies</w:t>
            </w:r>
          </w:p>
        </w:tc>
        <w:tc>
          <w:tcPr>
            <w:tcW w:w="36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7574CF" w14:textId="311DFF2A" w:rsidR="003E41DF" w:rsidRPr="005502A2" w:rsidRDefault="003E41DF" w:rsidP="003E41DF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3E41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="005502A2" w:rsidRPr="005502A2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Category Excluded</w:t>
            </w:r>
          </w:p>
        </w:tc>
      </w:tr>
      <w:tr w:rsidR="003E41DF" w:rsidRPr="003E41DF" w14:paraId="5122CEF6" w14:textId="77777777" w:rsidTr="005502A2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91455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shwater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DD9E5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land rock</w:t>
            </w:r>
          </w:p>
        </w:tc>
        <w:tc>
          <w:tcPr>
            <w:tcW w:w="34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5CF7F0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0928B" w14:textId="77777777" w:rsidR="003E41DF" w:rsidRPr="003E41DF" w:rsidRDefault="003E41DF" w:rsidP="003E41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E41DF" w:rsidRPr="003E41DF" w14:paraId="02FC721D" w14:textId="77777777" w:rsidTr="005502A2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AA5DC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pra-littoral rock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9B160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water</w:t>
            </w:r>
          </w:p>
        </w:tc>
        <w:tc>
          <w:tcPr>
            <w:tcW w:w="34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6A283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astal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5787E" w14:textId="540A8FB8" w:rsidR="003E41DF" w:rsidRPr="005502A2" w:rsidRDefault="005502A2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502A2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Category Excluded</w:t>
            </w:r>
          </w:p>
        </w:tc>
      </w:tr>
      <w:tr w:rsidR="003E41DF" w:rsidRPr="003E41DF" w14:paraId="0659B373" w14:textId="77777777" w:rsidTr="005502A2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26B39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pra-littoral sediment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83563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shwater</w:t>
            </w:r>
          </w:p>
        </w:tc>
        <w:tc>
          <w:tcPr>
            <w:tcW w:w="34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B4F2FA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DA3CC2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E41DF" w:rsidRPr="003E41DF" w14:paraId="17DE173A" w14:textId="77777777" w:rsidTr="005502A2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5F581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ttoral rock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82E95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pra-littoral rock</w:t>
            </w:r>
          </w:p>
        </w:tc>
        <w:tc>
          <w:tcPr>
            <w:tcW w:w="34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4FC000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5B0D9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E41DF" w:rsidRPr="003E41DF" w14:paraId="153FB37A" w14:textId="77777777" w:rsidTr="005502A2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DCDDC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ttoral sediment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F36D4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pra-littoral sediment</w:t>
            </w:r>
          </w:p>
        </w:tc>
        <w:tc>
          <w:tcPr>
            <w:tcW w:w="34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74EE9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0B3010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E41DF" w:rsidRPr="003E41DF" w14:paraId="05318AD8" w14:textId="77777777" w:rsidTr="005502A2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504BE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marsh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3DA6B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ttoral rock</w:t>
            </w:r>
          </w:p>
        </w:tc>
        <w:tc>
          <w:tcPr>
            <w:tcW w:w="34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7F1C34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9CEDB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E41DF" w:rsidRPr="003E41DF" w14:paraId="02E096A6" w14:textId="77777777" w:rsidTr="005502A2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8276E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ban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D922F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ttoral sediment</w:t>
            </w:r>
          </w:p>
        </w:tc>
        <w:tc>
          <w:tcPr>
            <w:tcW w:w="34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DEC24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ilt Areas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B8FD76" w14:textId="73119EDA" w:rsidR="003E41DF" w:rsidRPr="005502A2" w:rsidRDefault="005502A2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502A2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Category Excluded</w:t>
            </w:r>
          </w:p>
        </w:tc>
      </w:tr>
      <w:tr w:rsidR="003E41DF" w:rsidRPr="003E41DF" w14:paraId="325264C6" w14:textId="77777777" w:rsidTr="005502A2">
        <w:trPr>
          <w:trHeight w:val="254"/>
        </w:trPr>
        <w:tc>
          <w:tcPr>
            <w:tcW w:w="24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01EAA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urban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56117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marsh</w:t>
            </w:r>
          </w:p>
        </w:tc>
        <w:tc>
          <w:tcPr>
            <w:tcW w:w="343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8A672D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50F8D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E41DF" w:rsidRPr="003E41DF" w14:paraId="49D7316B" w14:textId="77777777" w:rsidTr="001B5C9C">
        <w:trPr>
          <w:trHeight w:val="254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BD86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37CFF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ban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08C6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04801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41DF" w:rsidRPr="003E41DF" w14:paraId="18CE3161" w14:textId="77777777" w:rsidTr="001B5C9C">
        <w:trPr>
          <w:trHeight w:val="254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B4CE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821FF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1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-Urban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0156" w14:textId="77777777" w:rsidR="003E41DF" w:rsidRPr="003E41DF" w:rsidRDefault="003E41DF" w:rsidP="003E41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27F2" w14:textId="77777777" w:rsidR="003E41DF" w:rsidRPr="003E41DF" w:rsidRDefault="003E41DF" w:rsidP="003E41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087CF28" w14:textId="358F0301" w:rsidR="00007BEE" w:rsidRPr="00EE3604" w:rsidRDefault="004A618B" w:rsidP="00EE3604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4A618B">
        <w:rPr>
          <w:rFonts w:ascii="Times New Roman" w:hAnsi="Times New Roman" w:cs="Times New Roman"/>
          <w:b/>
          <w:szCs w:val="24"/>
        </w:rPr>
        <w:t>Table S1.</w:t>
      </w:r>
      <w:r w:rsidRPr="004A618B">
        <w:rPr>
          <w:rFonts w:ascii="Times New Roman" w:hAnsi="Times New Roman" w:cs="Times New Roman"/>
          <w:szCs w:val="24"/>
        </w:rPr>
        <w:t xml:space="preserve"> Actual and revised land use classes in the historical land use maps of Wales. Column 1 &amp; 2 show the default legends of the land use maps acquired from Edina </w:t>
      </w:r>
      <w:proofErr w:type="spellStart"/>
      <w:r w:rsidRPr="004A618B">
        <w:rPr>
          <w:rFonts w:ascii="Times New Roman" w:hAnsi="Times New Roman" w:cs="Times New Roman"/>
          <w:szCs w:val="24"/>
        </w:rPr>
        <w:t>Digimap</w:t>
      </w:r>
      <w:proofErr w:type="spellEnd"/>
      <w:r w:rsidRPr="004A618B">
        <w:rPr>
          <w:rFonts w:ascii="Times New Roman" w:hAnsi="Times New Roman" w:cs="Times New Roman"/>
          <w:szCs w:val="24"/>
        </w:rPr>
        <w:t xml:space="preserve">. Column 3 shows the harmonized/revised land use classes. Column 4 shows the finally selected land use classes for the model. </w:t>
      </w:r>
    </w:p>
    <w:tbl>
      <w:tblPr>
        <w:tblW w:w="13210" w:type="dxa"/>
        <w:tblLook w:val="04A0" w:firstRow="1" w:lastRow="0" w:firstColumn="1" w:lastColumn="0" w:noHBand="0" w:noVBand="1"/>
      </w:tblPr>
      <w:tblGrid>
        <w:gridCol w:w="1708"/>
        <w:gridCol w:w="8258"/>
        <w:gridCol w:w="3304"/>
      </w:tblGrid>
      <w:tr w:rsidR="00007BEE" w:rsidRPr="00007BEE" w14:paraId="39223D23" w14:textId="77777777" w:rsidTr="00983AD2">
        <w:trPr>
          <w:trHeight w:val="284"/>
        </w:trPr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F92EA" w14:textId="77777777" w:rsidR="00007BEE" w:rsidRPr="00007BEE" w:rsidRDefault="00007BEE" w:rsidP="0000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8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40CD2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ub model</w:t>
            </w:r>
          </w:p>
        </w:tc>
        <w:tc>
          <w:tcPr>
            <w:tcW w:w="3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CD133" w14:textId="5FC1C4E8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                    </w:t>
            </w:r>
            <w:r w:rsidR="00983AD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 </w:t>
            </w:r>
            <w:r w:rsidRPr="00007BE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ccuracy Rate (%)</w:t>
            </w:r>
          </w:p>
        </w:tc>
      </w:tr>
      <w:tr w:rsidR="00007BEE" w:rsidRPr="00007BEE" w14:paraId="0FB9B5C6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369D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0924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adleaf Forest to Conifer Forest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7754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78.56</w:t>
            </w:r>
          </w:p>
        </w:tc>
      </w:tr>
      <w:tr w:rsidR="00007BEE" w:rsidRPr="00007BEE" w14:paraId="650FC147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21C1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C520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adleaf Forest to Arable Lan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388F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75.41</w:t>
            </w:r>
          </w:p>
        </w:tc>
      </w:tr>
      <w:tr w:rsidR="00007BEE" w:rsidRPr="00007BEE" w14:paraId="5310B708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C066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C957" w14:textId="66663814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adlea</w:t>
            </w:r>
            <w:r w:rsidR="00983A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orest to Improved Grasslan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08F6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50.06</w:t>
            </w:r>
          </w:p>
        </w:tc>
      </w:tr>
      <w:tr w:rsidR="00007BEE" w:rsidRPr="00007BEE" w14:paraId="55E0234F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9CCD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37B8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adleaf Forest to Semi Natural Grasslan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601E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50.07</w:t>
            </w:r>
          </w:p>
        </w:tc>
      </w:tr>
      <w:tr w:rsidR="00007BEE" w:rsidRPr="00007BEE" w14:paraId="39A61077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6153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58A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adleaf Forest to Mountain, Heath &amp; Bog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654D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81.85</w:t>
            </w:r>
          </w:p>
        </w:tc>
      </w:tr>
      <w:tr w:rsidR="00007BEE" w:rsidRPr="00007BEE" w14:paraId="04DA311D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88BD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7687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ifer Forest to Broadleaf Forest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F7E7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85.47</w:t>
            </w:r>
          </w:p>
        </w:tc>
      </w:tr>
      <w:tr w:rsidR="00007BEE" w:rsidRPr="00007BEE" w14:paraId="38514B1D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D0FE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8799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ifer Forest to Improved Grasslan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E4EF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83.35</w:t>
            </w:r>
          </w:p>
        </w:tc>
      </w:tr>
      <w:tr w:rsidR="00007BEE" w:rsidRPr="00007BEE" w14:paraId="2ED04F9F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6A68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ED93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ifer Forest to Semi Natural Grasslan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F96B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70.27</w:t>
            </w:r>
          </w:p>
        </w:tc>
      </w:tr>
      <w:tr w:rsidR="00007BEE" w:rsidRPr="00007BEE" w14:paraId="419B486F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40C3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1C94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ble Land to Broadleaf Forest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4C41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76.81</w:t>
            </w:r>
          </w:p>
        </w:tc>
      </w:tr>
      <w:tr w:rsidR="00007BEE" w:rsidRPr="00007BEE" w14:paraId="6D7A9BA9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96AC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4836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ble Land to Conifer Forest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FFAE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93.29</w:t>
            </w:r>
          </w:p>
        </w:tc>
      </w:tr>
      <w:tr w:rsidR="00007BEE" w:rsidRPr="00007BEE" w14:paraId="0321F466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A05A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5D35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ble Land to Improved Grasslan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A328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68.4</w:t>
            </w:r>
          </w:p>
        </w:tc>
      </w:tr>
      <w:tr w:rsidR="00007BEE" w:rsidRPr="00007BEE" w14:paraId="17F5AFB8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AFBE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D8D4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ble Land to Semi Natural Grasslan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0E76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88.7</w:t>
            </w:r>
          </w:p>
        </w:tc>
      </w:tr>
      <w:tr w:rsidR="00007BEE" w:rsidRPr="00007BEE" w14:paraId="130D4CA3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DA38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6EE9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ble Land to Mountain, Heath &amp; Bog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AEF2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78.4</w:t>
            </w:r>
          </w:p>
        </w:tc>
      </w:tr>
      <w:tr w:rsidR="00007BEE" w:rsidRPr="00007BEE" w14:paraId="05D878AD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D113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80CB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proved Grassland to Broadleaf Forest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E31B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70.35</w:t>
            </w:r>
          </w:p>
        </w:tc>
      </w:tr>
      <w:tr w:rsidR="00007BEE" w:rsidRPr="00007BEE" w14:paraId="1D45B06E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2DAF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6C31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proved Grassland to Conifer Forest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5091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80.02</w:t>
            </w:r>
          </w:p>
        </w:tc>
      </w:tr>
      <w:tr w:rsidR="00007BEE" w:rsidRPr="00007BEE" w14:paraId="5BC67E22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3911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F122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proved Grassland to Arable Lan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626C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69.3</w:t>
            </w:r>
          </w:p>
        </w:tc>
      </w:tr>
      <w:tr w:rsidR="00007BEE" w:rsidRPr="00007BEE" w14:paraId="693D554B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C154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B1B2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proved Grassland to Semi Natural Grasslan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CF02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88.27</w:t>
            </w:r>
          </w:p>
        </w:tc>
      </w:tr>
      <w:tr w:rsidR="00007BEE" w:rsidRPr="00007BEE" w14:paraId="5343D10B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08B7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58F4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proved Grassland to Mountain, Heath &amp; Bog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67E0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75.74</w:t>
            </w:r>
          </w:p>
        </w:tc>
      </w:tr>
      <w:tr w:rsidR="00007BEE" w:rsidRPr="00007BEE" w14:paraId="26EC4637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7693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CE99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mi Natural Grassland to Broadleaf Forest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C4AF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91.81</w:t>
            </w:r>
          </w:p>
        </w:tc>
      </w:tr>
      <w:tr w:rsidR="00007BEE" w:rsidRPr="00007BEE" w14:paraId="2028CC56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8140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42D9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mi Natural Grassland to Conifer Forest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6D6D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72.28</w:t>
            </w:r>
          </w:p>
        </w:tc>
      </w:tr>
      <w:tr w:rsidR="00007BEE" w:rsidRPr="00007BEE" w14:paraId="68F0C152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BBA2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1F20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mi Natural Grassland to Arable Lan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F054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95.94</w:t>
            </w:r>
          </w:p>
        </w:tc>
      </w:tr>
      <w:tr w:rsidR="00007BEE" w:rsidRPr="00007BEE" w14:paraId="45F0104B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5BE6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8316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mi Natural Grassland to Improved Grasslan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B8A2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89.33</w:t>
            </w:r>
          </w:p>
        </w:tc>
      </w:tr>
      <w:tr w:rsidR="00007BEE" w:rsidRPr="00007BEE" w14:paraId="74D68F6F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E73D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C868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mi Natural Grassland to Mountain, Heath &amp; Bog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0EEF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68.87</w:t>
            </w:r>
          </w:p>
        </w:tc>
      </w:tr>
      <w:tr w:rsidR="00007BEE" w:rsidRPr="00007BEE" w14:paraId="0114427F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8066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A930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untain Heath &amp; Bog to Broadleaf Forest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7200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93.75</w:t>
            </w:r>
          </w:p>
        </w:tc>
      </w:tr>
      <w:tr w:rsidR="00007BEE" w:rsidRPr="00007BEE" w14:paraId="41F532BB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A31C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19A7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untain Heath &amp; Bog to Conifer Forest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EEA5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78.88</w:t>
            </w:r>
          </w:p>
        </w:tc>
      </w:tr>
      <w:tr w:rsidR="00007BEE" w:rsidRPr="00007BEE" w14:paraId="55586DFA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F8B0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6017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untain, Heath &amp; Bog to Arable Lan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186B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93.91</w:t>
            </w:r>
          </w:p>
        </w:tc>
      </w:tr>
      <w:tr w:rsidR="00007BEE" w:rsidRPr="00007BEE" w14:paraId="28A8E144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F700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7E83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untain, Heath &amp; Bog to Improved Grasslan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3452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92.74</w:t>
            </w:r>
          </w:p>
        </w:tc>
      </w:tr>
      <w:tr w:rsidR="00007BEE" w:rsidRPr="00007BEE" w14:paraId="6F597315" w14:textId="77777777" w:rsidTr="00983AD2">
        <w:trPr>
          <w:trHeight w:val="284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6BF5F" w14:textId="77777777" w:rsidR="00007BEE" w:rsidRPr="00007BEE" w:rsidRDefault="00007BEE" w:rsidP="00007B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8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89F43" w14:textId="77777777" w:rsidR="00007BEE" w:rsidRPr="00007BEE" w:rsidRDefault="00007BEE" w:rsidP="00007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7B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untain, Heath &amp; Bog to Semi Natural Grassland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2C200" w14:textId="6D152757" w:rsidR="00007BEE" w:rsidRPr="00007BEE" w:rsidRDefault="00007BEE" w:rsidP="0000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BE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="00FA260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                                             65.13</w:t>
            </w:r>
          </w:p>
        </w:tc>
      </w:tr>
    </w:tbl>
    <w:p w14:paraId="3E3E7466" w14:textId="77777777" w:rsidR="00007BEE" w:rsidRDefault="00007BEE" w:rsidP="00007BE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064896" w14:textId="32058687" w:rsidR="00007BEE" w:rsidRDefault="00007BEE" w:rsidP="00007B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3F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E41DF">
        <w:rPr>
          <w:rFonts w:ascii="Times New Roman" w:hAnsi="Times New Roman" w:cs="Times New Roman"/>
          <w:b/>
          <w:sz w:val="24"/>
          <w:szCs w:val="24"/>
        </w:rPr>
        <w:t>S2</w:t>
      </w:r>
      <w:r w:rsidRPr="00E43F29">
        <w:rPr>
          <w:rFonts w:ascii="Times New Roman" w:hAnsi="Times New Roman" w:cs="Times New Roman"/>
          <w:b/>
          <w:sz w:val="24"/>
          <w:szCs w:val="24"/>
        </w:rPr>
        <w:t>.</w:t>
      </w:r>
      <w:r w:rsidRPr="00E43F29">
        <w:rPr>
          <w:rFonts w:ascii="Times New Roman" w:hAnsi="Times New Roman" w:cs="Times New Roman"/>
          <w:sz w:val="24"/>
          <w:szCs w:val="24"/>
        </w:rPr>
        <w:t xml:space="preserve"> Transition sub-models in the study. Accuracy rate determines the precision with which the sub models were trained and validated.</w:t>
      </w:r>
    </w:p>
    <w:sectPr w:rsidR="00007BEE" w:rsidSect="00AB6745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EztzS1MLG0NDc1MDBQ0lEKTi0uzszPAykwqgUAwBprNiwAAAA="/>
  </w:docVars>
  <w:rsids>
    <w:rsidRoot w:val="005C24B0"/>
    <w:rsid w:val="00007BEE"/>
    <w:rsid w:val="001B5C9C"/>
    <w:rsid w:val="003E41DF"/>
    <w:rsid w:val="004A618B"/>
    <w:rsid w:val="005502A2"/>
    <w:rsid w:val="005C24B0"/>
    <w:rsid w:val="007719EC"/>
    <w:rsid w:val="00983AD2"/>
    <w:rsid w:val="00A32D41"/>
    <w:rsid w:val="00AB6745"/>
    <w:rsid w:val="00EE3604"/>
    <w:rsid w:val="00FA2607"/>
    <w:rsid w:val="00FC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F3DFA"/>
  <w15:chartTrackingRefBased/>
  <w15:docId w15:val="{71932D03-3408-4F45-8D9F-54EB7FB27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6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6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4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mir Manzoor</dc:creator>
  <cp:keywords/>
  <dc:description/>
  <cp:lastModifiedBy>Syed Amir Manzoor</cp:lastModifiedBy>
  <cp:revision>11</cp:revision>
  <dcterms:created xsi:type="dcterms:W3CDTF">2018-06-26T22:33:00Z</dcterms:created>
  <dcterms:modified xsi:type="dcterms:W3CDTF">2018-08-19T08:16:00Z</dcterms:modified>
</cp:coreProperties>
</file>